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02436" w14:textId="22C3EB43" w:rsidR="001A2CDB" w:rsidRPr="001A2CDB" w:rsidRDefault="001F2516" w:rsidP="001F2516">
      <w:pPr>
        <w:rPr>
          <w:rFonts w:ascii="Times New Roman" w:hAnsi="Times New Roman" w:cs="Times New Roman" w:hint="eastAsia"/>
        </w:rPr>
      </w:pPr>
      <w:r w:rsidRPr="00B41719">
        <w:rPr>
          <w:rFonts w:ascii="Times New Roman" w:hAnsi="Times New Roman" w:cs="Times New Roman"/>
          <w:b/>
          <w:bCs/>
          <w:color w:val="000000"/>
        </w:rPr>
        <w:t>Supplementary Table 1</w:t>
      </w:r>
      <w:r>
        <w:rPr>
          <w:rFonts w:ascii="Times New Roman" w:hAnsi="Times New Roman" w:cs="Times New Roman"/>
          <w:b/>
          <w:bCs/>
          <w:color w:val="000000"/>
        </w:rPr>
        <w:t>.</w:t>
      </w:r>
      <w:r w:rsidRPr="00B41719">
        <w:rPr>
          <w:rFonts w:ascii="Times New Roman" w:hAnsi="Times New Roman" w:cs="Times New Roman"/>
          <w:color w:val="000000"/>
        </w:rPr>
        <w:t xml:space="preserve"> </w:t>
      </w:r>
      <w:r w:rsidRPr="00A417BC">
        <w:rPr>
          <w:rFonts w:ascii="Times New Roman" w:hAnsi="Times New Roman" w:cs="Times New Roman"/>
        </w:rPr>
        <w:t xml:space="preserve">List of the genes </w:t>
      </w:r>
      <w:r>
        <w:rPr>
          <w:rFonts w:ascii="Times New Roman" w:hAnsi="Times New Roman" w:cs="Times New Roman" w:hint="eastAsia"/>
        </w:rPr>
        <w:t>of Cir-Predict</w:t>
      </w:r>
      <w:r w:rsidRPr="00A417BC">
        <w:rPr>
          <w:rFonts w:ascii="Times New Roman" w:hAnsi="Times New Roman" w:cs="Times New Roman"/>
        </w:rPr>
        <w:t>.</w:t>
      </w:r>
    </w:p>
    <w:tbl>
      <w:tblPr>
        <w:tblW w:w="11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4"/>
        <w:gridCol w:w="1457"/>
        <w:gridCol w:w="1143"/>
        <w:gridCol w:w="1353"/>
        <w:gridCol w:w="1600"/>
        <w:gridCol w:w="1220"/>
        <w:gridCol w:w="2300"/>
        <w:gridCol w:w="1909"/>
      </w:tblGrid>
      <w:tr w:rsidR="001F2516" w:rsidRPr="001F2516" w14:paraId="352119F2" w14:textId="77777777" w:rsidTr="001A2CDB">
        <w:trPr>
          <w:trHeight w:val="1092"/>
        </w:trPr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9FA4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Ranking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1658" w14:textId="2EFFB2D3" w:rsidR="001F2516" w:rsidRPr="001A2CDB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A2CD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be Set ID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8F78D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_val</w:t>
            </w:r>
            <w:proofErr w:type="spellEnd"/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9DF0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ffect_size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0BF20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ntrez Gen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1EA5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niGene</w:t>
            </w:r>
            <w:proofErr w:type="spellEnd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ID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1689F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1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77CF2" w14:textId="77777777" w:rsidR="001F2516" w:rsidRPr="001F2516" w:rsidRDefault="001F2516" w:rsidP="001F251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Up/downregulation in the </w:t>
            </w:r>
            <w:proofErr w:type="gramStart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tDNA(</w:t>
            </w:r>
            <w:proofErr w:type="gramEnd"/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+) group</w:t>
            </w:r>
          </w:p>
        </w:tc>
      </w:tr>
      <w:tr w:rsidR="001A2CDB" w:rsidRPr="001F2516" w14:paraId="56FBC79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1E1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78B7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565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EB99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3E-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2896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425432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E336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4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8B8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4747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FA27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R10A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87777" w14:textId="488A6F6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7B34EA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41B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594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059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C0A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43E-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A7A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39611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A6B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6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C3CF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2329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B365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IF3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1E9C" w14:textId="7803B7E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004F2C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C3A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8774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211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9CF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87E-0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1A2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317555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D18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6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471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238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1DF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TX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5F32" w14:textId="6426CEA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A99680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32E0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1E1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5027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F7F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3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C54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547489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D76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2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ADD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3245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CAA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P3K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2F54" w14:textId="75EBCAB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A19A55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DAE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E43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2072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E8A5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93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F174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249944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DFF8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57 /// 2831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937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4405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44FB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SNK2A1 /// CSNK2A1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24DB" w14:textId="5CD396B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9927D9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82A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3029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414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61C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9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AA5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211534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BB6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123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ACF5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5263" w14:textId="5BF8EF9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A9096B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3EE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5E0A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822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86F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89B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245545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54F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08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953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9213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A476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SWIM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6F1E" w14:textId="186A1D7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458D63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87A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B1F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8617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355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39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285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98914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4E4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7724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704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C78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TP4A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012B" w14:textId="0190A15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6BEA76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D9A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6A76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5682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F5B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43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DB7A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20968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AC4C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89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E01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788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23E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TUB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3D2C" w14:textId="16259D7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44D3CF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4C9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612D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1042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BBC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86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8EF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94039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26B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1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B90A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90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9E2B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CAM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495D" w14:textId="468389A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8B0239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C05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9CA4D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3625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D4D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9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6B3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97524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09A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74D9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334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898B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KP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4572" w14:textId="4261198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487814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3525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D92D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8615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D4E9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18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D0E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91711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F42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0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0AD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704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1845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TP4A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A89D" w14:textId="458B99A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667B2C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840F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FCFA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8237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5D3F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24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1A01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78407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973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3B6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DCD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0864" w14:textId="79AA2A7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75C0F9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25C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BC41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6976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EBB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60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DC9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731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46E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C32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1664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436F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E771B" w14:textId="216A798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517656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EF7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6E24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464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209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96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F01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73706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080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464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F53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73393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128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64648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BE76" w14:textId="722F1DF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C5C14C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AEA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503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745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ECD6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51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172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63053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3FD1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5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72D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9609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8CC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OTUD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6178" w14:textId="17BC95E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70E428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519F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2CBA2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96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B060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5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18D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1817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83B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41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B3C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35654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325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17orf8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AF55" w14:textId="6CD0C77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2E7550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BEB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31026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992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F7F5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85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DD0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0903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36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2999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70E5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5362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F70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F2BNB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6039" w14:textId="3F2F0B8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CBA7CC9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E41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BBAB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823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7DF0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.91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38E0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49378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23E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EC1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735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BEE8" w14:textId="7271E39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5C738F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1EED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239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840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72DC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30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184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5310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773F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6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8EDE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70216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681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HROOM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28077" w14:textId="2FEBA16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6EE6F3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062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6594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350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691B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35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071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49080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405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15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556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7405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C1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PTSS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F0C10" w14:textId="4E50621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44638439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D940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4C4E8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2815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D57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81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1B1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38137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E074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6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A75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70224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22E9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EXIM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027E" w14:textId="3558C25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A2986A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460A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369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773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1AF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86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2C3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2368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BC8D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1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F88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896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E7E9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AMP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B9895" w14:textId="20FD1FE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EE09E0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F4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0CE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357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91D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4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230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35705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6EC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C0C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524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953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8540" w14:textId="07499AE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E0D158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C1C3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F699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129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2C6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55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C5E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24080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3229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597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F71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C887E" w14:textId="1D858D7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4C2C6F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A80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DA8B2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906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AF8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83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638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25737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16F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9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F58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569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8EB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NRPD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E02D" w14:textId="63D4AFB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BA91FA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901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F1865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234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BF5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84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847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21963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D43E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5076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1F7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4276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8ED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OC10050763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79984" w14:textId="663BAAE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8940B2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A3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A10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1207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16E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08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D96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14054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792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9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5EC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911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C61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BE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68D9" w14:textId="42D0AE4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0657707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759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180D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01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628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42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6BB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16211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9FE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9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412C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2259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B4F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EIF1AX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0D13" w14:textId="5E04DC9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F8AF24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2418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97A2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6290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831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57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B71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202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B30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378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7543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342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6442" w14:textId="697A83B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F8A886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270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B30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421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F75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99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C30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07495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C7C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9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CFE8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249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123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TH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01F38" w14:textId="61F8346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639BE6A" w14:textId="77777777" w:rsidTr="001A2CDB">
        <w:trPr>
          <w:trHeight w:val="744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EAD5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6348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2707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8D0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18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525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11817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5926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271927 /// 10156 /// 4013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F34D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326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BF73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ASA4 /// RASA4B /// RASA4C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1A7B" w14:textId="32DED82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38237D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AF1A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708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7005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9A8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42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133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89390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026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989C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5074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848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BCL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4F70" w14:textId="5717D0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096F35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A0E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922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34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4EF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61E-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4CC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47734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6C80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48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D54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3059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5CE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HL2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FE63" w14:textId="120F76C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A32E28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ECC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7386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14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D9E5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5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48F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96966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731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7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E08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5499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0E4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COA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1EB0C" w14:textId="788BB94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7D4B5D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631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DDC8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241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2980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0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8AE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958017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65C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49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1B8F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1855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2D47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MEM132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E486" w14:textId="226ABFD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4DD4B4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6FD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C90C7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671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FDE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0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C72E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52269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18A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3D2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5411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055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29E3C" w14:textId="114B1CE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44293C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D905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90F5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153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CCB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9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952E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45388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F49E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8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194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8104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78C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USP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6F24" w14:textId="6E788C0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8BFC11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92C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F4A6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783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824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19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04D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304761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081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4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65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711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DE0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YNCRI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F967" w14:textId="387791D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DF22F0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F6B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608A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771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6A9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24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289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86483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7E8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893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0C28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562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4D1F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RHGEF3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181F" w14:textId="5679A6D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F1DC2D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2401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1564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9121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88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28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B8D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0631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769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27D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6263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4AA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E9EA" w14:textId="5B21FCC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C12703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D16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462D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8598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CCC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29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620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01372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C86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64F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369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A34D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HUWE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403E" w14:textId="58284ED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B1D80F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741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65D9F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562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597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0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E95E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8749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765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3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9FD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4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7D5E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PA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52F1F" w14:textId="67B6184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0E9A82B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87E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2BC53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71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A7A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646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93866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758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5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897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3889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60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YY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070F8" w14:textId="1B949D6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D84393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1E7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9B5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13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1A5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2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A0F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5408778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245B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47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9BF2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515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C33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RANB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F2B7" w14:textId="37D1BE1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28CA94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9C1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4404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9909_a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855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3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DC8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83809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02C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2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B2A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305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AD3F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TIMM17B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29F0" w14:textId="772EB42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A96354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523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51F5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64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FF5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46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968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112484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994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2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34D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31432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F476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F2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3D02D" w14:textId="0634024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29D3B7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947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ED6D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63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C58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A77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5702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261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06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34FF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4682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7EE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SORS1C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3A13B" w14:textId="0A46F7C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9DB36A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EE5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A5C98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484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EF6A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2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950C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89422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4A5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09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A008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4720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LINC0030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81930" w14:textId="0C1F4CB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92E6A6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8EC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FCE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734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019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3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1C4F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3232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F1FC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58D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3842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808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D87C5" w14:textId="22467A2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FB4735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E97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E087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176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E8FA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059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3927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D74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EC6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5000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4FB4" w14:textId="36E6939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4196B9D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9F7B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43E7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276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BF7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5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3548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695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BB8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EC0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588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A89C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585B2" w14:textId="5063844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904E5E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F4B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3174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6993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28D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FFE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80609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B47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A6A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760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2C7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2AC9D" w14:textId="728FB54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6857D8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4AF6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C0A3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620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178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4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D9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8667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4CA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7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A55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7393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188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DUFV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01BC0" w14:textId="058C40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4C99DC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C6EC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2CA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1342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B4E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68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C36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7462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3D5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9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A37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092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184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D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2FB8F" w14:textId="0721C5E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153D28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B1E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EA7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46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B0E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2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57B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8091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04B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99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554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196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220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TL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BC726" w14:textId="14A611C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2A8C92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30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5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257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555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252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3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DE55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8075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45E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7BD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442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289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FC81" w14:textId="7965573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0F17BE1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241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DD1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6439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9F86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7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B459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5024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A4DD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69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CE4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911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D605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BE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5C372" w14:textId="115BC62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CCBED8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2B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1CD3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460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BCC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0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9D9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32037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9E4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1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CDA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3456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12F5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LC44A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4AB5" w14:textId="73722E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B8A795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3292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DCAD3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893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F9C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E6F7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398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E60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54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2E9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1694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C3E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CC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2A31" w14:textId="47F03CA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7CE39B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A26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CDC7B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031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32CF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3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776A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9073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1F12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4DB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4550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F21D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YN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9783" w14:textId="3D9BCF5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292EE4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9D2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331F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6071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DE1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.8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EA2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8162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0A7A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9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5DD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092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80E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ED1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2308" w14:textId="17F1A8B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3A9BE1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FEA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3129C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668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DBA6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98B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5996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B77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0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1EC9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1228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DFE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TF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ADC9" w14:textId="255BCD6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E1146D4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D8B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8B79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3978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37F5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05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0DE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4779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3CE7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46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FDD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2476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5EA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RLS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4B570" w14:textId="419865C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F54EB0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154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707C0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8619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11FE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0A70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3716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4521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3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D3BB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226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846F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UV39H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6BB1C" w14:textId="3B8F8F0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D683A9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2F4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BE84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910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BF7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4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3F8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61230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DFD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3993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DA6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59107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A4D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GC4215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F96C7" w14:textId="008DDE6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ED8CFD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8F9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9BB84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942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8ADF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7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77A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6545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6DE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03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9E78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762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4BB47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MA5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6F55" w14:textId="48D78AD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D8EDBE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B562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3223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051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561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8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5181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8228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99D5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001291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93D4D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66363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159F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HDC1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4110C" w14:textId="00FA9DE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40AD71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FE1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BC73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55387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77E4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18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1AB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18432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F62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5724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68C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485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0F0E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LHL3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5C7B" w14:textId="75CBB81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7C2C194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96EBB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9E7AE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770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9DFD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1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2EF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74100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CCB6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055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30F2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24077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6AB0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ENP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B34E" w14:textId="36C7AE6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706B06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298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BD772" w14:textId="7777777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1649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065C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22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1B80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405805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D1498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EC53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s.40981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61594" w14:textId="777777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1F251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981E" w14:textId="13B13AF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FC41159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925DC3" w14:textId="338492E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23E51E" w14:textId="000417D0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3578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19A3AA" w14:textId="3812380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2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A87C95" w14:textId="2DFBC6C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07662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C05970" w14:textId="2F06638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0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33FA86" w14:textId="2325806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7958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1EC28B" w14:textId="70BB85A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SLC7A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1A1C80" w14:textId="6300325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30FDA0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C5AEFC" w14:textId="199722F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D6E9CA" w14:textId="562654B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995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3C81E" w14:textId="178E018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.24E-0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109A7" w14:textId="3DDC445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1340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C34F2" w14:textId="4637C52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17E355" w14:textId="6494594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2767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790F4A" w14:textId="2A32551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sz w:val="20"/>
                <w:szCs w:val="20"/>
              </w:rPr>
              <w:t>CLN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C7ACC" w14:textId="0530ABB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606892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DA5BAD" w14:textId="373859C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BB53E" w14:textId="07D92061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237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64EA9C" w14:textId="2FBBF11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2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892967" w14:textId="581D06F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850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06403D" w14:textId="6CA175D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B4C9C" w14:textId="0931BA5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7364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6DE73" w14:textId="53C5F5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RT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0E38D" w14:textId="3D9F702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B53A2E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7F9A6" w14:textId="289D7C9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C151E9" w14:textId="3CC10465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565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70342E" w14:textId="53D26D3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EAF10" w14:textId="4AB568C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848606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ED74D" w14:textId="2C811C7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8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F65A53" w14:textId="702DE55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65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3E238" w14:textId="2BC3E17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LC26A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A3D6F" w14:textId="05E85E9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F5F79B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9DD1D0" w14:textId="3E8211D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86D421" w14:textId="1EF31B0E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8131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84DF57" w14:textId="6F61B98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0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8CF11" w14:textId="1317814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3772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AC9D6F" w14:textId="07C6755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48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20987F" w14:textId="6390D64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1896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870C91" w14:textId="467896A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GATAD2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F9D4A5" w14:textId="4A3E25D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C8A512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CDF930" w14:textId="4D3E174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7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DD82BF" w14:textId="620FA96D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080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EDD132" w14:textId="0DE3A20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2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7F5616" w14:textId="70CAA6F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94722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166BA0" w14:textId="2973A70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0527 /// 64674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2BA6AD" w14:textId="54DB56A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2570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6149D" w14:textId="7D9793A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C646743 /// TISP4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7195BE" w14:textId="5A1C039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FD3DDC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F1EB58" w14:textId="7FC3BC4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E52A2" w14:textId="131B07FA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828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14C526" w14:textId="0F0DB20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DC3AC3" w14:textId="1B727BF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929455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C743B4" w14:textId="120ACE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00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7D036B" w14:textId="439B5D2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6560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F8EE18" w14:textId="3A51E18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11orf8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D300D6" w14:textId="606275D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D3942B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F09C99" w14:textId="3C50C81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46A22" w14:textId="021949FE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665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5857F1" w14:textId="1F383FC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3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329E3A" w14:textId="4BF2CEF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7347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D1A91" w14:textId="3CF9DFB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6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21247E" w14:textId="5909875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6843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8193F8" w14:textId="5D98FB9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PD5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1672A6" w14:textId="005656B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D1FD4C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13C5A" w14:textId="0B4A92A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350251" w14:textId="46E93CDB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001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A6AB0D" w14:textId="7CD06F2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38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FCF274" w14:textId="6344C7F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4753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EE3917" w14:textId="60B738C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53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10DEE1" w14:textId="700AD88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1257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32810" w14:textId="6B228F6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RRM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4F536" w14:textId="5FBEEF0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673E38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32F764" w14:textId="3AE5B15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497F09" w14:textId="18D06A56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644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9B4F97" w14:textId="0E8C2D0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492D18" w14:textId="32A8197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7031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53D860" w14:textId="75E5E5B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A08883" w14:textId="0FAA5E2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2711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A1AE75" w14:textId="15EA81F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E8011" w14:textId="1C6CC5F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A2E55D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D1D64" w14:textId="13F35AD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8D73B2" w14:textId="79F1AAB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005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C62DC" w14:textId="472F5E4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2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95AAE" w14:textId="7F400F4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88570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88700" w14:textId="5796CF9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44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0FD0E9" w14:textId="4FA6A1B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3577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CE402E" w14:textId="46966C0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10orf4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0EDC5" w14:textId="0E258FA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41F8755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0DB12" w14:textId="52041FF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013A66" w14:textId="034BA9C4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6960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2A3472" w14:textId="08BC85E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3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AC7A3" w14:textId="436A475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5340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39AA54" w14:textId="5F3EA8B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484ADB" w14:textId="01DB24D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7222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6C9497" w14:textId="4F1FF91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ZNF13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8D4763" w14:textId="771659D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BAE71D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B281EA" w14:textId="2F82A38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2EC167" w14:textId="41C7E12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380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BE6CA0" w14:textId="2C16A6E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4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A18A8" w14:textId="7C0EF70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2022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70B967" w14:textId="6527264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856C1F" w14:textId="29F432C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9524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91DAF2" w14:textId="184C027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894F28" w14:textId="2A97427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BAD8639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515948" w14:textId="07DCED7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B10BF" w14:textId="418E2D0B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291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1E574F" w14:textId="0662D7C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086F81" w14:textId="18FD1D3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66205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AA80CD" w14:textId="4157006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2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1C299D" w14:textId="41B844F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0105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755084" w14:textId="5539A83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ZNF25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EA1AF" w14:textId="0FB392F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AD34F5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0315C5" w14:textId="771A8C0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6F0F9" w14:textId="507B21D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703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374217" w14:textId="1ECE169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EF710D" w14:textId="63455E6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5309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D0F3F0" w14:textId="774323B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5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2B0D89" w14:textId="65BE8B0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554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32852" w14:textId="59E7B00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OWAHC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1EACAE" w14:textId="1CA2816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48860F4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97F5C1" w14:textId="214B9BD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BBC095" w14:textId="6CA598BC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247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7FB4E" w14:textId="27E14F2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8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D0BDC0" w14:textId="09A6192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3212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C1D22" w14:textId="4420D24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10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C6658A" w14:textId="3A2FBC1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0952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321DD9" w14:textId="544FB77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PS3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FE8F2" w14:textId="73B0728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B11A38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C7710" w14:textId="5326E92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70758F" w14:textId="16CA7E7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291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AB322" w14:textId="71626F2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49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7046F" w14:textId="684EEF6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91366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91CB14" w14:textId="374414B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4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286CF2" w14:textId="49DBB4C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85FFA" w14:textId="0CB4142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BIP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6B383" w14:textId="7322A22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835242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BC0E8C" w14:textId="12B43BF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86DEC9" w14:textId="276C4AD1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555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D9B44" w14:textId="007F0B9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DA35CD" w14:textId="24EC8DA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1482543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ED8DC" w14:textId="220210F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22C29" w14:textId="4450960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872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C52299" w14:textId="62993E2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CD0B3D" w14:textId="1325831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3264B6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4604C6" w14:textId="212321E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3229F2" w14:textId="5BD8BA9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370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80193C" w14:textId="247B0F9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54D0FD" w14:textId="2012F54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2126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E24A9B" w14:textId="1259105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0127955 /// 1001283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550E33" w14:textId="7DD5C2F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8385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0E97F6" w14:textId="0CA6196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C100127955 /// LOC10012837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8A59E" w14:textId="66D0EB6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31D0D9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289B2B" w14:textId="77E351C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5A328" w14:textId="66C592E3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3486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E0FA8B" w14:textId="44A10CD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F86524" w14:textId="71778AE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4147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CC3DC" w14:textId="121862C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8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02A816" w14:textId="4C91982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74039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F733AC" w14:textId="0886C45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RMC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64BF6" w14:textId="17A9B37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AB71EA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EF8A7" w14:textId="6455C7A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B5EB3F" w14:textId="49D8FDBA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889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E9BC9" w14:textId="248A9AE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B6E4D" w14:textId="7465F4B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74781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33240" w14:textId="066B394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1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EB9685" w14:textId="5A801B7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0465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FA3AEB" w14:textId="7FA9E46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AGOHB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B3119B" w14:textId="5D10755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BF14C9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0DBF7" w14:textId="5B7211F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A37C00" w14:textId="42276979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927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D91426" w14:textId="7D062AC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8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6AAEE" w14:textId="70A3529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57710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83DFB" w14:textId="44A3EC9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75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EB800" w14:textId="5FB7CA7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914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5AE77" w14:textId="28E0571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IGSF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92FC99" w14:textId="71C2F84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95777D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1493AD" w14:textId="5FBBC33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224B1" w14:textId="413BEAF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000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69A21" w14:textId="32B200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83B92F" w14:textId="71C89CE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3313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6407B4" w14:textId="3839768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80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8771A" w14:textId="0F84327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4909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E243E" w14:textId="5D90E5E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VI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D14BD8" w14:textId="3448015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A52159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9D0278" w14:textId="49671BA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747223" w14:textId="139BA07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4210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4B7991" w14:textId="5468D3A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5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8362C6" w14:textId="548D356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7376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71417C" w14:textId="48470BB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2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EA200B" w14:textId="6899F82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5485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DC125A" w14:textId="75D297C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XMP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B8BDB2" w14:textId="5A797A3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1C3C89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8C32D0" w14:textId="01520A7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9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861554" w14:textId="4367339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607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ED0119" w14:textId="69331DF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76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4FDDCB" w14:textId="6910960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4419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FC9A0C" w14:textId="3C5908A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05066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AEAE61" w14:textId="3EACB9C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487EC" w14:textId="0360682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C100506676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BF238E" w14:textId="2355C98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D256E1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F41A8E" w14:textId="2D21BEA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BAC87" w14:textId="029BC864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6315_x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068318" w14:textId="2D634EE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77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01793" w14:textId="55D63AE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6272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F50C6F" w14:textId="169E71A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EAFAB4" w14:textId="577A12C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0D050" w14:textId="012FBF6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646FE4" w14:textId="5420EF4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9C82A3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FC8620" w14:textId="0E87D93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B24E85" w14:textId="0CA5A692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892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7B1671" w14:textId="49F3E55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8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8A386" w14:textId="2CB2EEB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64475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46278B" w14:textId="677C92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67CD7F" w14:textId="3107AFE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8904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35E59" w14:textId="0EF3507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RI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8754AC" w14:textId="276387A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41152B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096B9B" w14:textId="3057ED0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20668" w14:textId="382C2950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874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6C893E" w14:textId="1139B5C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8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9D19C" w14:textId="6DFEA93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75704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4B2F73" w14:textId="5DADB53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2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8508D" w14:textId="6C0DAE8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5485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E72223" w14:textId="63EE8AE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XMP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58EBA" w14:textId="5153899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FD7580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EBB1F" w14:textId="0CD1951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7D9E82" w14:textId="5F5127C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558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699A6" w14:textId="4771209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8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B14688" w14:textId="59FC2C6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626932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B7EFD" w14:textId="3A3F51D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3707F" w14:textId="2A328AD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4118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AFA801" w14:textId="7004C0E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CD0F78" w14:textId="016A431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264B32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58D2D5" w14:textId="7618019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9D2B03" w14:textId="1202A826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444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88192F" w14:textId="0AF971A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8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B0D18" w14:textId="1E88ED5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5915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23693" w14:textId="0605801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A46BC2" w14:textId="1C0EC9C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1098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C6E0D1" w14:textId="7E5F49E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ABAEFB" w14:textId="28A2293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662BDF9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3A4640" w14:textId="7014BD3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A5BF9E" w14:textId="66AC89DA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6597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B4FD58" w14:textId="04314F2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88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67F6DB" w14:textId="72B5842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7846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75F9E4" w14:textId="389B738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9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05A80" w14:textId="3EAB03A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5229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9C9C97" w14:textId="41B7740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NR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30409E" w14:textId="35EA4AD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4C13FE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2D76CD" w14:textId="7846EDD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3733C" w14:textId="541ECD49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138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899B1" w14:textId="3CB6395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92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CED6C" w14:textId="35C1C36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3566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7D2511" w14:textId="6572EEC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03FF67" w14:textId="053E713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8838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9E091" w14:textId="478A955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D905D3" w14:textId="2A90DBB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96C343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D4901" w14:textId="1249C78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A654CC" w14:textId="33789442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616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10011B" w14:textId="33DC786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2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75156" w14:textId="2C02D0E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3071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C812A0" w14:textId="0314A8C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15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7F81C8" w14:textId="4A9A932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9180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A2A0A9" w14:textId="270B60D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ZBTB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FA466B" w14:textId="7A8EC84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4BE85754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FC48F7" w14:textId="52A66A7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87E905" w14:textId="555032D2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448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0354FC" w14:textId="00BA945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E01E3C" w14:textId="10D945E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7446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4EA11" w14:textId="7A5AFA7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3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47B32" w14:textId="0F47AD3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2529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B71205" w14:textId="4BCDE51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BRMS1L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3B102D" w14:textId="34DA54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0656FD26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B0836" w14:textId="36E31F5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26B92A" w14:textId="423554B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864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A46EB" w14:textId="12FFFF1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8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F63DC" w14:textId="01E9226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0948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C6DB7F" w14:textId="67DA244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8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F522F" w14:textId="36AECDF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1381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608DA6" w14:textId="6B1FD46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6D219" w14:textId="3F24F15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78DA7D2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3A5C24" w14:textId="074BD38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EDB9E8" w14:textId="02FDAC1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255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01B12D" w14:textId="58C0D3D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09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F6F885" w14:textId="788BA9E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8243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A8D2D2" w14:textId="21013E9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AC873A" w14:textId="47CAC12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21366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CC73BD" w14:textId="4860EC0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RPRD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81184B" w14:textId="494ABF5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27DCF94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C146E" w14:textId="539BA32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58A471" w14:textId="14CE151D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7558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A94CC8" w14:textId="410CB12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1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F3644F" w14:textId="1EF436A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6398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5BE167" w14:textId="19E15B3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3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E2D076" w14:textId="75752FC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4358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40082" w14:textId="2BB8087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ITX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43332" w14:textId="4E28B4C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344D68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4EDCA" w14:textId="0AAC65C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335106" w14:textId="12C94635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4238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B82992" w14:textId="4E971A9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18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FB071" w14:textId="15E4340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3687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C08FD5" w14:textId="6EACBF3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5A9B5E" w14:textId="7430968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05187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075FCE" w14:textId="070C2C3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F34902" w14:textId="7907F13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307A21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5C13E" w14:textId="40BEE67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335212" w14:textId="769D12C3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0174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061C5" w14:textId="02E5BC6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1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38554" w14:textId="42787A5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4436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EBB4A" w14:textId="22F9BEF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93BC35" w14:textId="6220AB8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3746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A80B2E" w14:textId="1A62308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1B9F3" w14:textId="43ED02B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0D7FBF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29EFA" w14:textId="768CEAA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F9CD5D" w14:textId="17123AB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205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483BE1" w14:textId="3164687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E1170" w14:textId="74083DB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74877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5FC256" w14:textId="7B35C22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3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F567A" w14:textId="5865E5B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9657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955C1D" w14:textId="582AD3C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2SURP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FB9D8D" w14:textId="7E0B76D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39A946CC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4393C" w14:textId="18DC335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E488AA" w14:textId="52AA3A7D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055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BC1BE" w14:textId="6792BBD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4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463A6" w14:textId="033D90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8149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0FB80A" w14:textId="6BD7DE0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834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141E49" w14:textId="536EA79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7583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DAE1BC" w14:textId="57210B6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KSR2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12D605" w14:textId="29C022D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5524D97A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0DD6CE" w14:textId="4B04C46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65661" w14:textId="10EF95C3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919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5CB441" w14:textId="525114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4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7C2CD5" w14:textId="0B86E1F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7630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D0ADBD" w14:textId="5096B03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1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5F4A4" w14:textId="3FF2393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21369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A70E44" w14:textId="4A8AD98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WDR7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DB4CFB" w14:textId="4BC7563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AAC1ED3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B8022E" w14:textId="3942B3A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85590" w14:textId="4EF3C2D2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500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7274C" w14:textId="7885DD5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5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EB38A2" w14:textId="428A01E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7102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E88BFA" w14:textId="437852A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5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4EC2B3" w14:textId="7A070EE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3192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00E72" w14:textId="7BD2BB8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RKAR2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6CE7B" w14:textId="5E70481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FF9FE01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274BD5" w14:textId="148B4AF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9519A5" w14:textId="3EC6C130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5812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05C507" w14:textId="69EE2CC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648192" w14:textId="713875B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4479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CBAAAF" w14:textId="1E08691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386757 /// 6535 /// 6535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5FE3F3" w14:textId="43B3493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4069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8BC18" w14:textId="500D1BA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LOC653562 /// SLC6A10P /// SLC6A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149DE4" w14:textId="21EB7B0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118B46BD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9265D3" w14:textId="61DB00A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lastRenderedPageBreak/>
              <w:t>1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59140F" w14:textId="29B4C2FD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3601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637D6F" w14:textId="16A91FD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7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CFDA13" w14:textId="7137D40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482603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EDE113" w14:textId="05CDBE4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6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E04508" w14:textId="41086F9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74038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C52769" w14:textId="7BAE0BF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85C95F" w14:textId="5F0DABD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61837EE5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572A4" w14:textId="2A8732D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ABB6F9" w14:textId="1FB68873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5491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974D8A" w14:textId="389D608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2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86943A" w14:textId="088D9A4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3339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F160E5" w14:textId="3B63565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46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EF35A" w14:textId="6CF4910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43792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AAC73" w14:textId="7D6C038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MYCL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66742B" w14:textId="33CFE0A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5F8E1277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A7F8E7" w14:textId="48EA50B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046400" w14:textId="602670F6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5198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7D22AC" w14:textId="3DC8855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0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8160C" w14:textId="50AFB9F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2980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62A40D" w14:textId="007CFE8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2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3C4A74" w14:textId="563D992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6519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14C22" w14:textId="1429164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VAPA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D2A844" w14:textId="074988E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421ECCCF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7504C" w14:textId="2B16B6B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0511E" w14:textId="216CD41D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58834_s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B4E01C" w14:textId="67122E81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1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687CF" w14:textId="3F8F002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6535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94F0EE" w14:textId="6C04AFB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5426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EBC768" w14:textId="0AD66630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74070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DBEAB" w14:textId="5E1AFD6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AKNAD1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87074" w14:textId="4C783A9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11315078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403A8" w14:textId="3B6BF14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2D116E" w14:textId="3714A68F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482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029B27" w14:textId="2E468D6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2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6FA1D" w14:textId="63AB468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9439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B6074C" w14:textId="3CBDF6B9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3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42C380" w14:textId="5EAEE1D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271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2FDFD" w14:textId="761AA54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CPEB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68961" w14:textId="7743B37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2F481649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E8B362" w14:textId="7B49B7D2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367B63" w14:textId="561DE567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3573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285510" w14:textId="53F692D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6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542752" w14:textId="356BDD3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7125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54CD5" w14:textId="0612F0D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14B44" w14:textId="1FADF16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9524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8138E9" w14:textId="6F129D9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107E0" w14:textId="3835556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0A5125D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BB65F" w14:textId="66ECA47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06222" w14:textId="1F6DF812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1624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1837F" w14:textId="58D27CA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BE9479" w14:textId="1E05737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55390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52D12E" w14:textId="522AFFF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FA8C8" w14:textId="56AB2E0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38577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6AB6AE" w14:textId="0011A753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F09A0" w14:textId="404CDA6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402B5AE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EA3973" w14:textId="5F6313D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AE13E" w14:textId="76FDA4C1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564580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FFA04" w14:textId="7BA6650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7733E9" w14:textId="397F243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5075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0F3DED" w14:textId="5D9E693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C75D20" w14:textId="2137452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67196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C7F06" w14:textId="6064279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B1EDF4" w14:textId="7D50419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33A048F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00C0C9" w14:textId="0AF24236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09A23" w14:textId="0AE2D62E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4755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6169E" w14:textId="3B3F5DE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9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E866F" w14:textId="090253C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310614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6844C3" w14:textId="3955434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568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22D105" w14:textId="1703AF6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0067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B98109" w14:textId="036DA2E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M9SF3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981668" w14:textId="200EEACF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  <w:tr w:rsidR="001A2CDB" w:rsidRPr="001F2516" w14:paraId="7DF13F8B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E452C" w14:textId="7752C2D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205FE9" w14:textId="3D09A26C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12369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0C2698" w14:textId="35A8EDD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39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14A7E" w14:textId="2CBA0EF4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622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3A33B" w14:textId="78DC6E0B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71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99F801" w14:textId="3B76A02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1033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C3BF1" w14:textId="50EB7B58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ZNF384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476DF" w14:textId="74E7C41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up</w:t>
            </w:r>
          </w:p>
        </w:tc>
      </w:tr>
      <w:tr w:rsidR="001A2CDB" w:rsidRPr="001F2516" w14:paraId="77526020" w14:textId="77777777" w:rsidTr="001A2CDB">
        <w:trPr>
          <w:trHeight w:val="372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1FC556" w14:textId="7A5BBB5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E2483C" w14:textId="2C2EEFF8" w:rsidR="001A2CDB" w:rsidRPr="001F2516" w:rsidRDefault="001A2CDB" w:rsidP="001A2C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226226_a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FA1764" w14:textId="1FB8BE35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0034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018E5" w14:textId="0D65CB2D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0.4026404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A7BA31" w14:textId="1530419C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1202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EE20F" w14:textId="7751C35A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Hs.50430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5347BF" w14:textId="16C0510E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TMEM45B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F42C41" w14:textId="6AF23537" w:rsidR="001A2CDB" w:rsidRPr="001F2516" w:rsidRDefault="001A2CDB" w:rsidP="001A2C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down</w:t>
            </w:r>
          </w:p>
        </w:tc>
      </w:tr>
    </w:tbl>
    <w:p w14:paraId="6993773C" w14:textId="77777777" w:rsidR="00E16D9C" w:rsidRPr="001F2516" w:rsidRDefault="00E16D9C"/>
    <w:sectPr w:rsidR="00E16D9C" w:rsidRPr="001F2516" w:rsidSect="001F251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6E8C3" w14:textId="77777777" w:rsidR="0095315B" w:rsidRDefault="0095315B" w:rsidP="00F26086">
      <w:r>
        <w:separator/>
      </w:r>
    </w:p>
  </w:endnote>
  <w:endnote w:type="continuationSeparator" w:id="0">
    <w:p w14:paraId="6A3758B1" w14:textId="77777777" w:rsidR="0095315B" w:rsidRDefault="0095315B" w:rsidP="00F26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528AE" w14:textId="77777777" w:rsidR="0095315B" w:rsidRDefault="0095315B" w:rsidP="00F26086">
      <w:r>
        <w:separator/>
      </w:r>
    </w:p>
  </w:footnote>
  <w:footnote w:type="continuationSeparator" w:id="0">
    <w:p w14:paraId="4DF59C6A" w14:textId="77777777" w:rsidR="0095315B" w:rsidRDefault="0095315B" w:rsidP="00F26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16"/>
    <w:rsid w:val="00056074"/>
    <w:rsid w:val="00135AB6"/>
    <w:rsid w:val="001A2CDB"/>
    <w:rsid w:val="001F2516"/>
    <w:rsid w:val="007B6804"/>
    <w:rsid w:val="00823CC6"/>
    <w:rsid w:val="00931CED"/>
    <w:rsid w:val="0095315B"/>
    <w:rsid w:val="00BF5586"/>
    <w:rsid w:val="00E16D9C"/>
    <w:rsid w:val="00F2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35B6A6"/>
  <w15:chartTrackingRefBased/>
  <w15:docId w15:val="{7AB26213-DE03-4BB0-AB0F-ED52735A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516"/>
    <w:pPr>
      <w:widowControl w:val="0"/>
      <w:jc w:val="both"/>
    </w:pPr>
    <w:rPr>
      <w:rFonts w:ascii="Arial" w:eastAsia="ＭＳ 明朝" w:hAnsi="Arial" w:cs="Arial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0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6086"/>
    <w:rPr>
      <w:rFonts w:ascii="Arial" w:eastAsia="ＭＳ 明朝" w:hAnsi="Arial" w:cs="Arial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F260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6086"/>
    <w:rPr>
      <w:rFonts w:ascii="Arial" w:eastAsia="ＭＳ 明朝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91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ki nakauchi</dc:creator>
  <cp:keywords/>
  <dc:description/>
  <cp:lastModifiedBy>chiaki nakauchi</cp:lastModifiedBy>
  <cp:revision>2</cp:revision>
  <dcterms:created xsi:type="dcterms:W3CDTF">2025-02-08T10:35:00Z</dcterms:created>
  <dcterms:modified xsi:type="dcterms:W3CDTF">2025-02-08T10:35:00Z</dcterms:modified>
</cp:coreProperties>
</file>